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94012D0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C2AF88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21D9C69C" w:rsidR="00020D78" w:rsidRDefault="009974D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, 5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F15E9C">
            <w:pPr>
              <w:spacing w:before="20" w:after="20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394DD1F5" w:rsidR="00DA6C0A" w:rsidRPr="00244B96" w:rsidRDefault="00E4322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F15E9C">
            <w:pPr>
              <w:spacing w:before="20" w:after="20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F15E9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797C7898" w:rsidR="002A58E6" w:rsidRPr="00244B96" w:rsidRDefault="00E4322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F15E9C">
            <w:pPr>
              <w:spacing w:before="20" w:after="20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1573EB7D" w:rsidR="002A58E6" w:rsidRPr="00244B96" w:rsidRDefault="003963B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,8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F15E9C">
            <w:pPr>
              <w:spacing w:before="20" w:after="20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2F6C9670" w:rsidR="002A58E6" w:rsidRPr="00244B96" w:rsidRDefault="00984625" w:rsidP="00F15E9C">
            <w:pPr>
              <w:spacing w:before="20" w:after="20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6,7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F15E9C">
            <w:pPr>
              <w:spacing w:before="20" w:after="20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73D41403" w:rsidR="002A58E6" w:rsidRPr="00244B96" w:rsidRDefault="0098462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7EE82C18" w:rsidR="00D15170" w:rsidRPr="00244B96" w:rsidRDefault="00A1632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6930598C" w:rsidR="00D15170" w:rsidRPr="00244B96" w:rsidRDefault="00A1632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6946F76F" w:rsidR="00A672F4" w:rsidRPr="00244B96" w:rsidRDefault="00530FF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33ECB32F" w:rsidR="00A672F4" w:rsidRPr="00244B96" w:rsidRDefault="00B158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54EA386F" w:rsidR="00A672F4" w:rsidRPr="00244B96" w:rsidRDefault="0063595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-18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2944A0C4" w:rsidR="00A672F4" w:rsidRPr="00244B96" w:rsidRDefault="0077714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</w:t>
            </w:r>
            <w:r w:rsidR="003D628F"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78603798" w:rsidR="00D15170" w:rsidRPr="00244B96" w:rsidRDefault="0075684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n.a.</w:t>
            </w:r>
            <w:proofErr w:type="spellEnd"/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1C2B23A6" w:rsidR="00594872" w:rsidRPr="00244B96" w:rsidRDefault="002D4EB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, 13, 15-18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201F0368" w:rsidR="00594872" w:rsidRPr="00244B96" w:rsidRDefault="002D4EB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54221DF6" w:rsidR="00594872" w:rsidRPr="00244B96" w:rsidRDefault="00810E24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68CE46EB" w:rsidR="00594872" w:rsidRPr="00244B96" w:rsidRDefault="00581435" w:rsidP="00581435">
            <w:pPr>
              <w:spacing w:before="20" w:after="20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n.a.</w:t>
            </w:r>
            <w:proofErr w:type="spellEnd"/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3342BA76" w:rsidR="00594872" w:rsidRPr="00244B96" w:rsidRDefault="005814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n.a.</w:t>
            </w:r>
            <w:proofErr w:type="spellEnd"/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3574DA74" w:rsidR="00594872" w:rsidRPr="00244B96" w:rsidRDefault="00B353D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60053FA4" w:rsidR="00594872" w:rsidRPr="00244B96" w:rsidRDefault="00FB327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4-2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5146BEDF" w:rsidR="00594872" w:rsidRPr="00244B96" w:rsidRDefault="00FB327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n.a.</w:t>
            </w:r>
            <w:proofErr w:type="spellEnd"/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e.g.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between different sites in a multicentre study, different clinical or demographic populations), and sub-groups recruited to specific nested research tasks</w:t>
            </w:r>
          </w:p>
        </w:tc>
      </w:tr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083F0CB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8" w:name="OLE_LINK7"/>
            <w:bookmarkStart w:id="39" w:name="OLE_LINK8"/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  <w:r w:rsidR="00D463FC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(</w:t>
            </w:r>
            <w:proofErr w:type="spellStart"/>
            <w:r w:rsidR="00D463FC">
              <w:rPr>
                <w:rFonts w:ascii="Calibri" w:eastAsia="Calibri" w:hAnsi="Calibri" w:cs="Times New Roman"/>
                <w:b/>
                <w:sz w:val="22"/>
                <w:lang w:eastAsia="en-US"/>
              </w:rPr>
              <w:t>na.</w:t>
            </w:r>
            <w:proofErr w:type="spellEnd"/>
            <w:r w:rsidR="00D463FC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as this is a protocol paper)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5D4E9B3F" w:rsidR="00D0061E" w:rsidRPr="00244B96" w:rsidRDefault="00D463F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proofErr w:type="gramStart"/>
            <w:r>
              <w:rPr>
                <w:rFonts w:ascii="Calibri" w:eastAsia="Calibri" w:hAnsi="Calibri" w:cs="Times New Roman"/>
                <w:sz w:val="22"/>
                <w:lang w:eastAsia="en-US"/>
              </w:rPr>
              <w:t>n.a</w:t>
            </w:r>
            <w:proofErr w:type="spellEnd"/>
            <w:proofErr w:type="gramEnd"/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41A9261E" w:rsidR="00D0061E" w:rsidRPr="00244B96" w:rsidRDefault="00D463F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proofErr w:type="gramStart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n.a</w:t>
            </w:r>
            <w:proofErr w:type="spellEnd"/>
            <w:proofErr w:type="gramEnd"/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547A6596" w:rsidR="00D0061E" w:rsidRPr="00244B96" w:rsidRDefault="00D463F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proofErr w:type="gramStart"/>
            <w:r>
              <w:rPr>
                <w:rFonts w:ascii="Calibri" w:eastAsia="Calibri" w:hAnsi="Calibri" w:cs="Times New Roman"/>
                <w:sz w:val="22"/>
                <w:lang w:eastAsia="en-US"/>
              </w:rPr>
              <w:t>n.a</w:t>
            </w:r>
            <w:proofErr w:type="spellEnd"/>
            <w:proofErr w:type="gramEnd"/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4ED7A386" w:rsidR="00D0061E" w:rsidRPr="00244B96" w:rsidRDefault="00D463F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proofErr w:type="gramStart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n.a</w:t>
            </w:r>
            <w:proofErr w:type="spellEnd"/>
            <w:proofErr w:type="gramEnd"/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567862EC" w:rsidR="00D0061E" w:rsidRPr="00244B96" w:rsidRDefault="00D463FC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proofErr w:type="spellStart"/>
            <w:proofErr w:type="gramStart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n.a</w:t>
            </w:r>
            <w:proofErr w:type="spellEnd"/>
            <w:proofErr w:type="gramEnd"/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7EE1753E" w:rsidR="00765305" w:rsidRPr="00244B96" w:rsidRDefault="00D463F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proofErr w:type="spellStart"/>
            <w:proofErr w:type="gramStart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n.a</w:t>
            </w:r>
            <w:proofErr w:type="spellEnd"/>
            <w:proofErr w:type="gramEnd"/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6995CEBE" w:rsidR="00765305" w:rsidRPr="00244B96" w:rsidRDefault="00D463F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proofErr w:type="gramStart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n.a</w:t>
            </w:r>
            <w:proofErr w:type="spellEnd"/>
            <w:proofErr w:type="gramEnd"/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2A5BB600" w:rsidR="00765305" w:rsidRPr="00244B96" w:rsidRDefault="00D463F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proofErr w:type="gramStart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n.a</w:t>
            </w:r>
            <w:proofErr w:type="spellEnd"/>
            <w:proofErr w:type="gramEnd"/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1B61D5D3" w:rsidR="0091791F" w:rsidRPr="00244B96" w:rsidRDefault="00D463F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proofErr w:type="gramStart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n.a</w:t>
            </w:r>
            <w:proofErr w:type="spellEnd"/>
            <w:proofErr w:type="gramEnd"/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32934B4" w:rsidR="0091791F" w:rsidRPr="00244B96" w:rsidRDefault="00D463F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proofErr w:type="spellStart"/>
            <w:proofErr w:type="gramStart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n.a</w:t>
            </w:r>
            <w:proofErr w:type="spellEnd"/>
            <w:proofErr w:type="gramEnd"/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1354BF7F" w:rsidR="0091791F" w:rsidRPr="00244B96" w:rsidRDefault="00D463F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proofErr w:type="gramStart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n.a</w:t>
            </w:r>
            <w:proofErr w:type="spellEnd"/>
            <w:proofErr w:type="gramEnd"/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35431553" w:rsidR="0091791F" w:rsidRPr="00244B96" w:rsidRDefault="00D463F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proofErr w:type="gramStart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n.a</w:t>
            </w:r>
            <w:proofErr w:type="spellEnd"/>
            <w:proofErr w:type="gramEnd"/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E6FD55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  <w:r w:rsidR="00ED30A8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(</w:t>
            </w:r>
            <w:proofErr w:type="spellStart"/>
            <w:r w:rsidR="00ED30A8">
              <w:rPr>
                <w:rFonts w:ascii="Calibri" w:eastAsia="Calibri" w:hAnsi="Calibri" w:cs="Times New Roman"/>
                <w:b/>
                <w:sz w:val="22"/>
                <w:lang w:eastAsia="en-US"/>
              </w:rPr>
              <w:t>n.a.</w:t>
            </w:r>
            <w:proofErr w:type="spellEnd"/>
            <w:r w:rsidR="00ED30A8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as this is a protocol paper)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5F3F7E15" w:rsidR="0091791F" w:rsidRPr="00244B96" w:rsidRDefault="00ED30A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.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041FBE77" w:rsidR="00347D18" w:rsidRPr="00244B96" w:rsidRDefault="00ED30A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.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04B66C2F" w:rsidR="00347D18" w:rsidRPr="00244B96" w:rsidRDefault="00ED30A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n.a.</w:t>
            </w:r>
            <w:proofErr w:type="spellEnd"/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5A883CA2" w:rsidR="00347D18" w:rsidRPr="00244B96" w:rsidRDefault="00ED30A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7-28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FE56CE" w14:textId="77777777" w:rsidR="00F47038" w:rsidRDefault="00F47038" w:rsidP="00373BCA">
      <w:r>
        <w:separator/>
      </w:r>
    </w:p>
  </w:endnote>
  <w:endnote w:type="continuationSeparator" w:id="0">
    <w:p w14:paraId="00F24C3B" w14:textId="77777777" w:rsidR="00F47038" w:rsidRDefault="00F47038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1BF971" w14:textId="77777777" w:rsidR="00F47038" w:rsidRDefault="00F47038" w:rsidP="00373BCA">
      <w:r>
        <w:separator/>
      </w:r>
    </w:p>
  </w:footnote>
  <w:footnote w:type="continuationSeparator" w:id="0">
    <w:p w14:paraId="7BCCA1E0" w14:textId="77777777" w:rsidR="00F47038" w:rsidRDefault="00F47038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56A63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4EB0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3BC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28F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0FFD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1435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956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684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7714D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0E24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E7AC5"/>
    <w:rsid w:val="008F0143"/>
    <w:rsid w:val="008F08E7"/>
    <w:rsid w:val="008F663D"/>
    <w:rsid w:val="008F7A8C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625"/>
    <w:rsid w:val="009849A2"/>
    <w:rsid w:val="00984E2B"/>
    <w:rsid w:val="00987DC3"/>
    <w:rsid w:val="009904E3"/>
    <w:rsid w:val="00994A41"/>
    <w:rsid w:val="00994AEF"/>
    <w:rsid w:val="009974D3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6327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1582C"/>
    <w:rsid w:val="00B2422A"/>
    <w:rsid w:val="00B27C43"/>
    <w:rsid w:val="00B30699"/>
    <w:rsid w:val="00B323B9"/>
    <w:rsid w:val="00B32533"/>
    <w:rsid w:val="00B33904"/>
    <w:rsid w:val="00B34239"/>
    <w:rsid w:val="00B353D0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E656D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63FC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08C6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220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A8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5E9C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47038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327C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992</Words>
  <Characters>633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Nicole Votruba</cp:lastModifiedBy>
  <cp:revision>19</cp:revision>
  <cp:lastPrinted>2017-04-04T07:02:00Z</cp:lastPrinted>
  <dcterms:created xsi:type="dcterms:W3CDTF">2025-09-18T07:51:00Z</dcterms:created>
  <dcterms:modified xsi:type="dcterms:W3CDTF">2025-09-19T15:23:00Z</dcterms:modified>
</cp:coreProperties>
</file>